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7EA99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ultimoda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us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ode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ntegrat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is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ransformer,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adiomics, an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linica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eatures for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rediction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on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etastasis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rostat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ancer</w:t>
      </w:r>
    </w:p>
    <w:p w14:paraId="779347FA"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 w14:paraId="169971E8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01E4AB75"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Radiomics feature extraction</w:t>
      </w:r>
    </w:p>
    <w:p w14:paraId="75BCB021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adiomics feature extraction including first-order statistics, shape-based features, and second-order texture features—namely the gray level run length matrix (GLRLM), gray level co-occurrence matrix (GLCM), gray level dependence matrix (GLDM), neighboring gray tone difference matrix (NGTDM), and gray level size zone matrix (GLSZM) and higher-order features derived from wavelet transformations and Laplacian of Gaussian (LoG) filtering. </w:t>
      </w:r>
    </w:p>
    <w:p w14:paraId="25A27D36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2ED1F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The calculation formula for the Rad-score is as follows</w:t>
      </w:r>
    </w:p>
    <w:p w14:paraId="029924F3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ad-score=-0.0085 </w:t>
      </w:r>
      <w:r>
        <w:rPr>
          <w:rFonts w:hint="default" w:ascii="Times New Roman" w:hAnsi="Times New Roman" w:cs="Times New Roman"/>
          <w:sz w:val="24"/>
          <w:szCs w:val="24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iginal_shape_Sphericity </w:t>
      </w:r>
    </w:p>
    <w:p w14:paraId="5EDA054F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07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iginal_firstorder_Minimum </w:t>
      </w:r>
    </w:p>
    <w:p w14:paraId="3917EEA4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＋ 0.029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iginal_glcm_Correlation </w:t>
      </w:r>
    </w:p>
    <w:p w14:paraId="79AD6422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156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iginal_glszm_SizeZoneNonUniformityNormalized</w:t>
      </w:r>
    </w:p>
    <w:p w14:paraId="17057D95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27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g-sigma-2-mm-3D_glszm_SmallAreaLowGrayLevelEmphasis</w:t>
      </w:r>
    </w:p>
    <w:p w14:paraId="0165348B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＋ 0.0686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g-sigma-3-mm-3D_glcm_ClusterShade</w:t>
      </w:r>
    </w:p>
    <w:p w14:paraId="0313016D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＋ 0.1117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LLH_gldm_LargeDependenceHighGrayLevelEmphasis</w:t>
      </w:r>
    </w:p>
    <w:p w14:paraId="0259351D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＋ 0.044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LHH_firstorder_Mean</w:t>
      </w:r>
    </w:p>
    <w:p w14:paraId="15A60982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118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LHH_gldm_LargeDependenceLowGrayLevelEmphasis</w:t>
      </w:r>
    </w:p>
    <w:p w14:paraId="1E0AF034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12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LHH_ngtdm_Strength</w:t>
      </w:r>
    </w:p>
    <w:p w14:paraId="299CF917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080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HHL_glszm_ZonePercentage</w:t>
      </w:r>
    </w:p>
    <w:p w14:paraId="1397D696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－ 0.0258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HHH_gldm_DependenceVariance</w:t>
      </w:r>
    </w:p>
    <w:p w14:paraId="7D360150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＋ 0.007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velet-HHH_gldm_GrayLevelVariance</w:t>
      </w:r>
    </w:p>
    <w:p w14:paraId="61AC2797">
      <w:pPr>
        <w:spacing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E193EA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r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ining parameters of the ViT model</w:t>
      </w:r>
    </w:p>
    <w:p w14:paraId="4DAE83FC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 have added the following details. We employed the ViT-Small/16 model (vit_small_patch16_224) from the timm library as the backbone, initialized with ImageNet-pretrained weights. The input consisted of three-channel images constructed from the largest tumor slice and its adjacent slices, resized to 224 × 224 pixels. During training, the backbone was initially frozen, and only the feature integration module (neck) and classifier were optimized. The neck comprised a fully connected layer followed by a ReLU activation and Dropout (p = 0.3), and the classifier was a fully connected layer for binary classification. After 3 epochs, the last four Transformer blocks, along with their corresponding normalization layers, were gradually unfrozen for joint fine-tunin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o address class imbalance, we used a weighted cross-entropy loss with weights computed from class frequencies. Optimization was performed using AdamW, with a learning rate of 1×10⁻⁴ for the classifier and 3×10⁻⁵ for the backbone, and a weight decay of 1×10⁻⁴. A warm-up strategy was applied during the first 3 epochs, followed by cosine annealing with a minimum learning rate of 5% of the initial value. Training was conducted for up to 50 epochs with a batch size of 4, and early stopping (patience = 5) was employed. Label smoothing (0.05) and gradient clipping (max norm = 1.0) were applied to improve training stabilit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augmentation included random horizontal flip (p = 0.5), vertical flip (p = 0.2), rotation (±10°), affine transformation (p = 0.3; translation = 0.03, scale = 0.95–1.05), and Gaussian blur (p = 0.2). No random augmentation was applied during validation. During model development, five-fold cross-validation was performed on the training set. In each fold, the model was trained on the training subset and evaluated on the validation subset, with model selection based on AU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lidation subset. Early stopping is applied if the validation performance does not improve for five consecutive epoch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optimal classification threshold was determined by maximizing the Youden index on the validation subse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thresholds obtained from all folds were then averaged to derive a single, robust threshol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fter model development, a final model was retrained on the full training set and evaluated on 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tern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lidation s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at was not used at any stage of model development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reproducibility, a fixed random seed (seed = 42) was used.</w:t>
      </w:r>
    </w:p>
    <w:p w14:paraId="48620F6F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63A89A84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7BA0E5B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sz w:val="24"/>
          <w:szCs w:val="24"/>
        </w:rPr>
        <w:t>Performance evaluation of different models in five-fold cross-validation</w:t>
      </w:r>
    </w:p>
    <w:tbl>
      <w:tblPr>
        <w:tblStyle w:val="3"/>
        <w:tblW w:w="112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405"/>
        <w:gridCol w:w="1384"/>
        <w:gridCol w:w="1311"/>
        <w:gridCol w:w="1389"/>
        <w:gridCol w:w="1375"/>
        <w:gridCol w:w="1412"/>
        <w:gridCol w:w="1338"/>
      </w:tblGrid>
      <w:tr w14:paraId="4D245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55DC3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B0A2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F4DA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C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F780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EN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5500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PC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66C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PV</w:t>
            </w:r>
          </w:p>
        </w:tc>
        <w:tc>
          <w:tcPr>
            <w:tcW w:w="14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D1E7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PV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29E3B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1-score</w:t>
            </w:r>
          </w:p>
        </w:tc>
      </w:tr>
      <w:tr w14:paraId="34CE6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1200" w:type="dxa"/>
            <w:gridSpan w:val="8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69F53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old 1</w:t>
            </w:r>
          </w:p>
        </w:tc>
      </w:tr>
      <w:tr w14:paraId="17DC8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14:paraId="50D414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 w14:paraId="34D4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1ABD0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 w14:paraId="66523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 w14:paraId="2743E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311F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 w14:paraId="7447D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7578F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 w14:paraId="39E7A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14:paraId="126DCB4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1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F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2F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02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C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C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9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35A4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vAlign w:val="center"/>
          </w:tcPr>
          <w:p w14:paraId="34F9291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F2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8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7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7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A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D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E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</w:tr>
      <w:tr w14:paraId="6DCBF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00" w:type="dxa"/>
            <w:gridSpan w:val="8"/>
            <w:tcBorders>
              <w:tl2br w:val="nil"/>
              <w:tr2bl w:val="nil"/>
            </w:tcBorders>
            <w:vAlign w:val="center"/>
          </w:tcPr>
          <w:p w14:paraId="679F3CB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ld 2</w:t>
            </w:r>
          </w:p>
        </w:tc>
      </w:tr>
      <w:tr w14:paraId="22AE8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E98C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B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0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F3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A9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CA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94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0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 w14:paraId="4B95E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4720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7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CA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28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4C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04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CA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7F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</w:t>
            </w:r>
          </w:p>
        </w:tc>
      </w:tr>
      <w:tr w14:paraId="7AB78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92D7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45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1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4C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96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25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C4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7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</w:t>
            </w:r>
          </w:p>
        </w:tc>
      </w:tr>
      <w:tr w14:paraId="67251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00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6830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ld 3</w:t>
            </w:r>
          </w:p>
        </w:tc>
      </w:tr>
      <w:tr w14:paraId="6C46C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B1C0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35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B5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E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53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2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DA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C4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</w:tr>
      <w:tr w14:paraId="79DD8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9F3A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D3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66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F1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F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63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85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9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 w14:paraId="0852A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7D63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62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D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1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EC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74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C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BE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 w14:paraId="0D350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00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A661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ld 4</w:t>
            </w:r>
          </w:p>
        </w:tc>
      </w:tr>
      <w:tr w14:paraId="068D6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7500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1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42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BC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3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00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1A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1B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</w:tr>
      <w:tr w14:paraId="0138B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4738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27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BC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9E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21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67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28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9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 w14:paraId="6ABFB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EED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41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9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93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54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54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7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0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6</w:t>
            </w:r>
          </w:p>
        </w:tc>
      </w:tr>
      <w:tr w14:paraId="3143F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00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95122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ld 5</w:t>
            </w:r>
          </w:p>
        </w:tc>
      </w:tr>
      <w:tr w14:paraId="77C79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1EFD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D0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1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6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A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46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C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4C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</w:t>
            </w:r>
          </w:p>
        </w:tc>
      </w:tr>
      <w:tr w14:paraId="45707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4159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26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8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2F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24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7D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C3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12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</w:t>
            </w:r>
          </w:p>
        </w:tc>
      </w:tr>
      <w:tr w14:paraId="169A5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8D6C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05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B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AE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E4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4F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7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69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</w:tr>
      <w:tr w14:paraId="1E99F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00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FC8A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verage results</w:t>
            </w:r>
          </w:p>
        </w:tc>
      </w:tr>
      <w:tr w14:paraId="1D8E5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0FDB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Rad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D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 ±0.04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5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 ± 0.05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A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9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95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D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 ± 0.03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E0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8 ± 0.108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F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7 ± 0.04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E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 ± 0.105</w:t>
            </w:r>
          </w:p>
        </w:tc>
      </w:tr>
      <w:tr w14:paraId="267B7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FB45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Vi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8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 ± 0.03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05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4 ± 0.042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EA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 ± .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6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 ± 0.03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D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 ± 0.086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21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9 ± 0.036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28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 ± 0.065</w:t>
            </w:r>
          </w:p>
        </w:tc>
      </w:tr>
      <w:tr w14:paraId="301B7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AFE19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l_Fusion</w:t>
            </w:r>
          </w:p>
        </w:tc>
        <w:tc>
          <w:tcPr>
            <w:tcW w:w="14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37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 ± 0.026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D1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6 ± 0.027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E7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 ±0.035</w:t>
            </w:r>
          </w:p>
        </w:tc>
        <w:tc>
          <w:tcPr>
            <w:tcW w:w="13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AC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 ± 0.022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C0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 ± 0.060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D17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 ± 0.028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C33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 ± 0.052</w:t>
            </w:r>
          </w:p>
        </w:tc>
      </w:tr>
    </w:tbl>
    <w:p w14:paraId="11A40DE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03F832C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118E0A6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111F035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72A16F81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C615C0"/>
    <w:rsid w:val="16585E60"/>
    <w:rsid w:val="17712A16"/>
    <w:rsid w:val="23A47421"/>
    <w:rsid w:val="2EC15BD9"/>
    <w:rsid w:val="3E222E39"/>
    <w:rsid w:val="4C1B2E3B"/>
    <w:rsid w:val="5F18752D"/>
    <w:rsid w:val="7D40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1</Words>
  <Characters>4375</Characters>
  <Lines>0</Lines>
  <Paragraphs>0</Paragraphs>
  <TotalTime>5</TotalTime>
  <ScaleCrop>false</ScaleCrop>
  <LinksUpToDate>false</LinksUpToDate>
  <CharactersWithSpaces>493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9:31:00Z</dcterms:created>
  <dc:creator>Home</dc:creator>
  <cp:lastModifiedBy>叫我大彬哥～</cp:lastModifiedBy>
  <dcterms:modified xsi:type="dcterms:W3CDTF">2026-05-19T16:4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2ZjOGZhZTI0MmJjZjJlODU5OWJhNzM1M2I2ZWEyMzciLCJ1c2VySWQiOiIzODU3OTE1NTAifQ==</vt:lpwstr>
  </property>
  <property fmtid="{D5CDD505-2E9C-101B-9397-08002B2CF9AE}" pid="4" name="ICV">
    <vt:lpwstr>185238589F8E41EF80E28D3E1CC4A140_12</vt:lpwstr>
  </property>
</Properties>
</file>